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S</w:t>
      </w:r>
      <w:r>
        <w:rPr>
          <w:rFonts w:ascii="Arial" w:hAnsi="Arial" w:cs="Arial"/>
          <w:b/>
          <w:bCs/>
          <w:sz w:val="24"/>
        </w:rPr>
        <w:t>1. Variable assignment</w:t>
      </w:r>
    </w:p>
    <w:tbl>
      <w:tblPr>
        <w:tblStyle w:val="5"/>
        <w:tblpPr w:leftFromText="181" w:rightFromText="181" w:vertAnchor="text" w:tblpXSpec="center" w:tblpY="1"/>
        <w:tblOverlap w:val="never"/>
        <w:tblW w:w="98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4"/>
        <w:gridCol w:w="31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  <w:lang w:bidi="ar"/>
              </w:rPr>
              <w:t>Assig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8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Dependent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Social isolation</w:t>
            </w:r>
          </w:p>
          <w:p>
            <w:pPr>
              <w:pStyle w:val="8"/>
              <w:widowControl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 the participant cohabiting? </w:t>
            </w:r>
          </w:p>
          <w:p>
            <w:pPr>
              <w:pStyle w:val="8"/>
              <w:widowControl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the participant or their spouse see their parent or parent-in-law in the last month?</w:t>
            </w:r>
          </w:p>
          <w:p>
            <w:pPr>
              <w:pStyle w:val="8"/>
              <w:widowControl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the participant see or contact (including by phone, text message, mail, or e-mail) their child in the last month?</w:t>
            </w:r>
          </w:p>
          <w:p>
            <w:pPr>
              <w:pStyle w:val="8"/>
              <w:widowControl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the participant interact with their friends in the last month?</w:t>
            </w:r>
          </w:p>
          <w:p>
            <w:pPr>
              <w:pStyle w:val="8"/>
              <w:widowControl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the participant engage in any activities (such as social clubs or resident groups, religious groups, or committees) in the last month?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n-isolated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Isolated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If three or more of these questions were answered with “no”, a value of 1 was assigned; otherwise, a value of 0 was assigned.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Independent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Health outc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ental health (depression)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Centre for Epidemiological Studies Depression Scale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 depressive symptoms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Depressive symptoms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 = De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Biological health (BADL disability)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Katz’s basic activities of daily living [BADL] scale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ne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1 = mild 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2 = seve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Self-assessed health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Would you say your health is good, fair, or poor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Good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= Fair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 = 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ultimorbidity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Are you suffering from two or more chronic diseases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Sociodemographic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Gender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Male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Age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What is your age this year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45-59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60-69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 = 70-79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4 = ≥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Educational attainment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What is your highest qualification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Primary school or below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Middle and high school</w:t>
            </w:r>
          </w:p>
          <w:p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 = College and abo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Residence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Is your area of residence rural or urban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Urban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Ru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Geographical location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In which province in China do you reside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0 = East 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1 = Central 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 = W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edical insurance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Do you currently have health insurance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Pension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Do you have currently have a pension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Lifestyle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Internet use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In the last month, did you use the internet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Sleep duration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How much sleep do you usually get each night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0=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0~5 h</w:t>
            </w:r>
          </w:p>
          <w:p>
            <w:pPr>
              <w:jc w:val="left"/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1=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5~7 h</w:t>
            </w:r>
          </w:p>
          <w:p>
            <w:pPr>
              <w:jc w:val="left"/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2=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7~8 h</w:t>
            </w:r>
          </w:p>
          <w:p>
            <w:pPr>
              <w:jc w:val="left"/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3=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8~9 h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 w:bidi="ar"/>
              </w:rPr>
              <w:t>4=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9~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Smoking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Do you currently smoke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Alcohol consumption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(Do you currently consume alcohol?)</w:t>
            </w:r>
          </w:p>
        </w:tc>
        <w:tc>
          <w:tcPr>
            <w:tcW w:w="3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0 = No</w:t>
            </w:r>
          </w:p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 = Yes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6B9B02C"/>
    <w:multiLevelType w:val="multilevel"/>
    <w:tmpl w:val="86B9B02C"/>
    <w:lvl w:ilvl="0" w:tentative="0">
      <w:start w:val="1"/>
      <w:numFmt w:val="decimal"/>
      <w:lvlText w:val="%1)"/>
      <w:lvlJc w:val="left"/>
      <w:pPr>
        <w:ind w:left="720" w:hanging="360"/>
      </w:pPr>
      <w:rPr>
        <w:rFonts w:eastAsia="宋体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zODJkMzVhMTAzNDE3YmZjZDQyNDA4MDNkYTIwZjkifQ=="/>
  </w:docVars>
  <w:rsids>
    <w:rsidRoot w:val="008949EF"/>
    <w:rsid w:val="001C633B"/>
    <w:rsid w:val="006626B8"/>
    <w:rsid w:val="008949EF"/>
    <w:rsid w:val="00A72CFB"/>
    <w:rsid w:val="00C46B1C"/>
    <w:rsid w:val="00DF136C"/>
    <w:rsid w:val="16D32B6C"/>
    <w:rsid w:val="16DC1441"/>
    <w:rsid w:val="1A911F7A"/>
    <w:rsid w:val="1CCF1AD6"/>
    <w:rsid w:val="48D9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7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8">
    <w:name w:val="msolistparagraph"/>
    <w:basedOn w:val="1"/>
    <w:qFormat/>
    <w:uiPriority w:val="0"/>
    <w:pPr>
      <w:ind w:firstLine="420" w:firstLineChars="200"/>
    </w:pPr>
    <w:rPr>
      <w:rFonts w:ascii="Calibri" w:hAnsi="Calibri" w:eastAsia="宋体" w:cs="Times New Roman"/>
    </w:rPr>
  </w:style>
  <w:style w:type="character" w:customStyle="1" w:styleId="9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4</Words>
  <Characters>1687</Characters>
  <Lines>14</Lines>
  <Paragraphs>4</Paragraphs>
  <TotalTime>178</TotalTime>
  <ScaleCrop>false</ScaleCrop>
  <LinksUpToDate>false</LinksUpToDate>
  <CharactersWithSpaces>198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1:23:00Z</dcterms:created>
  <dc:creator>zhu tingting</dc:creator>
  <cp:lastModifiedBy>林辰</cp:lastModifiedBy>
  <dcterms:modified xsi:type="dcterms:W3CDTF">2024-01-03T11:03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E2793829235487A9155CD71C40B2D26_13</vt:lpwstr>
  </property>
</Properties>
</file>